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07A" w:rsidRDefault="00E3607A" w:rsidP="00E3607A">
      <w:pPr>
        <w:widowControl/>
        <w:spacing w:line="480" w:lineRule="auto"/>
        <w:contextualSpacing/>
        <w:rPr>
          <w:rFonts w:ascii="Times New Roman" w:eastAsia="굴림" w:hAnsi="Times New Roman"/>
          <w:color w:val="000000"/>
          <w:kern w:val="0"/>
          <w:sz w:val="22"/>
        </w:rPr>
      </w:pPr>
      <w:r>
        <w:rPr>
          <w:rFonts w:ascii="Times New Roman" w:eastAsia="굴림" w:hAnsi="Times New Roman"/>
          <w:b/>
          <w:color w:val="000000"/>
          <w:kern w:val="0"/>
          <w:sz w:val="22"/>
        </w:rPr>
        <w:t>S1 T</w:t>
      </w:r>
      <w:r w:rsidRPr="00DF16F7">
        <w:rPr>
          <w:rFonts w:ascii="Times New Roman" w:eastAsia="굴림" w:hAnsi="Times New Roman"/>
          <w:b/>
          <w:color w:val="000000"/>
          <w:kern w:val="0"/>
          <w:sz w:val="22"/>
        </w:rPr>
        <w:t>able.</w:t>
      </w:r>
      <w:r w:rsidRPr="00AA58F5">
        <w:rPr>
          <w:rFonts w:ascii="Times New Roman" w:eastAsia="굴림" w:hAnsi="Times New Roman"/>
          <w:color w:val="000000"/>
          <w:kern w:val="0"/>
          <w:sz w:val="22"/>
        </w:rPr>
        <w:t xml:space="preserve"> Baseline characteristics of the sub</w:t>
      </w:r>
      <w:bookmarkStart w:id="0" w:name="_GoBack"/>
      <w:bookmarkEnd w:id="0"/>
      <w:r w:rsidRPr="00AA58F5">
        <w:rPr>
          <w:rFonts w:ascii="Times New Roman" w:eastAsia="굴림" w:hAnsi="Times New Roman"/>
          <w:color w:val="000000"/>
          <w:kern w:val="0"/>
          <w:sz w:val="22"/>
        </w:rPr>
        <w:t>jects</w:t>
      </w:r>
      <w:r>
        <w:rPr>
          <w:rFonts w:ascii="Times New Roman" w:eastAsia="굴림" w:hAnsi="Times New Roman"/>
          <w:color w:val="000000"/>
          <w:kern w:val="0"/>
          <w:sz w:val="22"/>
        </w:rPr>
        <w:t xml:space="preserve"> according to the presence of atrial fibrillation.</w:t>
      </w:r>
    </w:p>
    <w:tbl>
      <w:tblPr>
        <w:tblpPr w:leftFromText="142" w:rightFromText="142" w:vertAnchor="text" w:tblpY="1"/>
        <w:tblW w:w="0" w:type="auto"/>
        <w:tblLook w:val="04A0" w:firstRow="1" w:lastRow="0" w:firstColumn="1" w:lastColumn="0" w:noHBand="0" w:noVBand="1"/>
      </w:tblPr>
      <w:tblGrid>
        <w:gridCol w:w="2948"/>
        <w:gridCol w:w="1638"/>
        <w:gridCol w:w="1638"/>
        <w:gridCol w:w="1638"/>
        <w:gridCol w:w="907"/>
      </w:tblGrid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Without AF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With AF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165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281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±8.8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±8.7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±9.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Sex (male)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12 (58.9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23 (58.7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9 (66.7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±2.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±2.8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±3.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Systolic BP (mmHg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7±15.8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7±15.7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5±16.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Diastolic BP (mmHg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±10.2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±10.2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±10.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Aspartate transaminase</w:t>
            </w:r>
            <w:r w:rsidRPr="005B23FD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(IU/L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±15.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±15.8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±17.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Alanine transaminase</w:t>
            </w:r>
            <w:r w:rsidRPr="005B23FD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(IU/L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±19.4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±19.4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±17.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5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γ-</w:t>
            </w: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glutamyl transferase</w:t>
            </w:r>
            <w:r w:rsidRPr="005B23FD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(IU/L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±50.4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±50.0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±64.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Fasting plasma glucose (mmol/L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±25.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±25.8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±29.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 xml:space="preserve">Mean TC </w:t>
            </w: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8±30.5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9±30.4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4±30.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TC variability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TC-CV (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1±5.87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±5.85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1±6.5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TC-SD (IU/L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3±12.65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9±12.62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5±13.6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TC-VIM (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±11.88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1±11.84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2±13.0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Current smoker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38 (20.3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84 (20.3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 (19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Alcohol consumption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84 (42.9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53 (43.0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1 (42.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8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Regular exercise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50 (10.3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78 (10.2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12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Income (lower 10%)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0 (8.0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43 (8.0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9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Hypertension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55 (60.0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78 (59.6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7 (76.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Dyslipidemia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69 (34.8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84 (34.7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 (38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Diabetes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36 (17.8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23 (17.6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 (23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 xml:space="preserve">Heart failure (n, %) 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6 (2.4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5 (2.2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 (8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Ischemic heart disease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21 (13.6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52 (13.3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9 (27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Cerebrovascular disease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79 (9.7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49 (9.4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 (18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Chronic kidney disease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 (0.5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 (0.5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1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Thyroid disorder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7 (7.8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47 (7.8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 (10.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4 (6.3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6 (6.1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 (13.9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3607A" w:rsidRPr="005B23FD" w:rsidTr="004263BA">
        <w:trPr>
          <w:trHeight w:val="397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sz w:val="20"/>
                <w:szCs w:val="20"/>
              </w:rPr>
              <w:t>Obstructive sleep apnea (n, 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 (0.3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 (0.3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0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607A" w:rsidRPr="005B23FD" w:rsidRDefault="00E3607A" w:rsidP="004263B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3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2</w:t>
            </w:r>
          </w:p>
        </w:tc>
      </w:tr>
    </w:tbl>
    <w:p w:rsidR="00E3607A" w:rsidRPr="00E3607A" w:rsidRDefault="00E3607A" w:rsidP="00E3607A">
      <w:pPr>
        <w:spacing w:line="360" w:lineRule="auto"/>
        <w:contextualSpacing/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</w:pPr>
      <w:r w:rsidRPr="005B23FD">
        <w:rPr>
          <w:rFonts w:ascii="Times New Roman" w:eastAsia="굴림" w:hAnsi="Times New Roman" w:cs="Times New Roman"/>
          <w:i/>
          <w:color w:val="000000"/>
          <w:kern w:val="0"/>
          <w:sz w:val="20"/>
          <w:szCs w:val="20"/>
        </w:rPr>
        <w:t>P</w:t>
      </w:r>
      <w:r w:rsidRPr="005B23FD"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  <w:t xml:space="preserve"> value derived using ANOVA and χ</w:t>
      </w:r>
      <w:r w:rsidRPr="005B23FD">
        <w:rPr>
          <w:rFonts w:ascii="Times New Roman" w:eastAsia="굴림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5B23FD"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  <w:t xml:space="preserve"> tests. </w:t>
      </w:r>
    </w:p>
    <w:p w:rsidR="00E3607A" w:rsidRDefault="00E3607A" w:rsidP="00E3607A">
      <w:pPr>
        <w:spacing w:line="360" w:lineRule="auto"/>
        <w:contextualSpacing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  <w:r w:rsidRPr="005B23FD"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  <w:t xml:space="preserve">Data are expressed as mean ± SD, or n (%). </w:t>
      </w:r>
    </w:p>
    <w:p w:rsidR="00E3607A" w:rsidRDefault="00E3607A" w:rsidP="00E3607A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B23FD"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  <w:lastRenderedPageBreak/>
        <w:t xml:space="preserve">Abbreviations: AF, atrial fibrillation; BP, blood pressure; CV, </w:t>
      </w:r>
      <w:r w:rsidRPr="005B23FD">
        <w:rPr>
          <w:rFonts w:ascii="Times New Roman" w:hAnsi="Times New Roman" w:cs="Times New Roman"/>
          <w:sz w:val="20"/>
          <w:szCs w:val="20"/>
        </w:rPr>
        <w:t xml:space="preserve">coefficients of variance; SD, standard deviation; </w:t>
      </w:r>
      <w:r w:rsidRPr="005B23FD"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  <w:t xml:space="preserve">TC, total cholesterol; </w:t>
      </w:r>
      <w:r w:rsidRPr="005B23FD">
        <w:rPr>
          <w:rFonts w:ascii="Times New Roman" w:hAnsi="Times New Roman" w:cs="Times New Roman"/>
          <w:sz w:val="20"/>
          <w:szCs w:val="20"/>
        </w:rPr>
        <w:t>VIM, variability independent of the mea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3607A" w:rsidRPr="00E3607A" w:rsidRDefault="00E3607A" w:rsidP="00E3607A">
      <w:pPr>
        <w:widowControl/>
        <w:spacing w:line="480" w:lineRule="auto"/>
        <w:contextualSpacing/>
        <w:rPr>
          <w:rFonts w:ascii="Times New Roman" w:eastAsia="Times New Roman Uni" w:hAnsi="Times New Roman"/>
          <w:sz w:val="22"/>
        </w:rPr>
      </w:pPr>
    </w:p>
    <w:p w:rsidR="00E3607A" w:rsidRPr="00E3607A" w:rsidRDefault="00E3607A" w:rsidP="00E3607A">
      <w:pPr>
        <w:spacing w:line="360" w:lineRule="auto"/>
        <w:contextualSpacing/>
      </w:pPr>
    </w:p>
    <w:sectPr w:rsidR="00E3607A" w:rsidRPr="00E3607A" w:rsidSect="00A23B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13F8" w:rsidRDefault="006913F8" w:rsidP="00177F47">
      <w:r>
        <w:separator/>
      </w:r>
    </w:p>
  </w:endnote>
  <w:endnote w:type="continuationSeparator" w:id="0">
    <w:p w:rsidR="006913F8" w:rsidRDefault="006913F8" w:rsidP="00177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Arial Unicode MS"/>
    <w:charset w:val="80"/>
    <w:family w:val="roman"/>
    <w:pitch w:val="variable"/>
    <w:sig w:usb0="00000000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13F8" w:rsidRDefault="006913F8" w:rsidP="00177F47">
      <w:r>
        <w:separator/>
      </w:r>
    </w:p>
  </w:footnote>
  <w:footnote w:type="continuationSeparator" w:id="0">
    <w:p w:rsidR="006913F8" w:rsidRDefault="006913F8" w:rsidP="00177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BF2"/>
    <w:rsid w:val="00025C54"/>
    <w:rsid w:val="00110BB6"/>
    <w:rsid w:val="00177F47"/>
    <w:rsid w:val="001F6521"/>
    <w:rsid w:val="00270B27"/>
    <w:rsid w:val="004272BF"/>
    <w:rsid w:val="005B23FD"/>
    <w:rsid w:val="00654ECE"/>
    <w:rsid w:val="006913F8"/>
    <w:rsid w:val="00920BF2"/>
    <w:rsid w:val="00A23BB2"/>
    <w:rsid w:val="00E3607A"/>
    <w:rsid w:val="00F5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DD5EC2-C1E1-4366-BA40-0AB559FF2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0BF2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0B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7F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77F47"/>
    <w:rPr>
      <w:sz w:val="21"/>
      <w:lang w:eastAsia="zh-CN"/>
    </w:rPr>
  </w:style>
  <w:style w:type="paragraph" w:styleId="a5">
    <w:name w:val="footer"/>
    <w:basedOn w:val="a"/>
    <w:link w:val="Char0"/>
    <w:uiPriority w:val="99"/>
    <w:unhideWhenUsed/>
    <w:rsid w:val="00177F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77F47"/>
    <w:rPr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1CF36-3F86-443D-B9BB-CE4FF1741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5</cp:revision>
  <dcterms:created xsi:type="dcterms:W3CDTF">2018-12-07T04:45:00Z</dcterms:created>
  <dcterms:modified xsi:type="dcterms:W3CDTF">2019-04-10T22:45:00Z</dcterms:modified>
</cp:coreProperties>
</file>